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208A2" w14:textId="266EF4BE" w:rsidR="0048153E" w:rsidRDefault="0048153E" w:rsidP="004815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bookmarkStart w:id="0" w:name="_Hlk107421204"/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S3 Table. The intracellular ROS level in </w:t>
      </w:r>
      <w:proofErr w:type="spellStart"/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LoVo</w:t>
      </w:r>
      <w:proofErr w:type="spellEnd"/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(panel a), MCF7 (panel b), and MCF-10A (panel c) </w:t>
      </w:r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after </w:t>
      </w:r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incubation (</w:t>
      </w:r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1 h at 37ºC</w:t>
      </w:r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) with the </w:t>
      </w:r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PRBC supernatants (5%) in the absence or presence of </w:t>
      </w:r>
      <w:proofErr w:type="spellStart"/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cisPt</w:t>
      </w:r>
      <w:proofErr w:type="spellEnd"/>
      <w:r w:rsidRPr="0048153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(panel a and b: 25 µM; panel c: 40 µM).</w:t>
      </w:r>
    </w:p>
    <w:p w14:paraId="09AFE3D6" w14:textId="77777777" w:rsidR="003D7D3E" w:rsidRPr="0048153E" w:rsidRDefault="003D7D3E" w:rsidP="0048153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9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967"/>
        <w:gridCol w:w="1121"/>
        <w:gridCol w:w="745"/>
        <w:gridCol w:w="898"/>
        <w:gridCol w:w="1069"/>
        <w:gridCol w:w="967"/>
        <w:gridCol w:w="1121"/>
        <w:gridCol w:w="745"/>
        <w:gridCol w:w="898"/>
      </w:tblGrid>
      <w:tr w:rsidR="00620982" w:rsidRPr="000C3A6C" w14:paraId="6C8B6C8A" w14:textId="77777777" w:rsidTr="00CC7F14">
        <w:trPr>
          <w:trHeight w:val="255"/>
          <w:jc w:val="center"/>
        </w:trPr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bookmarkEnd w:id="0"/>
          <w:p w14:paraId="4A1CA281" w14:textId="0BECE417" w:rsidR="00620982" w:rsidRPr="000C3A6C" w:rsidRDefault="00620982" w:rsidP="00620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Vo</w:t>
            </w:r>
            <w:r w:rsidR="00220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panel a)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92F9F1" w14:textId="16189760" w:rsidR="00620982" w:rsidRPr="000C3A6C" w:rsidRDefault="00620982" w:rsidP="00620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Vo + cisPt</w:t>
            </w:r>
            <w:r w:rsidR="00220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panel a)</w:t>
            </w:r>
          </w:p>
        </w:tc>
      </w:tr>
      <w:tr w:rsidR="00620982" w:rsidRPr="000C3A6C" w14:paraId="32934B2C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C9BE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4F2C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19F5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B715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4378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3E32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C85A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E369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0E43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E607" w14:textId="77777777" w:rsidR="00620982" w:rsidRPr="000C3A6C" w:rsidRDefault="00620982" w:rsidP="00620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</w:tr>
      <w:tr w:rsidR="00620982" w:rsidRPr="000C3A6C" w14:paraId="40C09A14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AC6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C7F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C1F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9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0BC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6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ED4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10D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8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BD8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7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AB5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32A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0,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EDE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6,7</w:t>
            </w:r>
          </w:p>
        </w:tc>
      </w:tr>
      <w:tr w:rsidR="00620982" w:rsidRPr="000C3A6C" w14:paraId="117C0DD7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CA3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1E0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FD6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7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88B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2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E45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AE1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CC0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,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108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1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82D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0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F32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4,0</w:t>
            </w:r>
          </w:p>
        </w:tc>
      </w:tr>
      <w:tr w:rsidR="00620982" w:rsidRPr="000C3A6C" w14:paraId="3D6564FF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AF72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870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,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C10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47E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,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9BE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1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844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,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6B1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EAA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0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FE3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0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3D4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0,0</w:t>
            </w:r>
          </w:p>
        </w:tc>
      </w:tr>
      <w:tr w:rsidR="00620982" w:rsidRPr="000C3A6C" w14:paraId="5835215F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57C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A3D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9B3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8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6F9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A8D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6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B6F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F59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EC0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0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C54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253A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,5</w:t>
            </w:r>
          </w:p>
        </w:tc>
      </w:tr>
      <w:tr w:rsidR="00620982" w:rsidRPr="000C3A6C" w14:paraId="640C22D1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2AB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0D0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3E6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3,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AB9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CC4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822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3C3A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49C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F0F2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6BF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</w:tr>
      <w:tr w:rsidR="00620982" w:rsidRPr="000C3A6C" w14:paraId="7351654E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881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9DD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1A6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3,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AEB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742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D59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9D2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931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5,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188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A7F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5</w:t>
            </w:r>
          </w:p>
        </w:tc>
      </w:tr>
      <w:tr w:rsidR="00620982" w:rsidRPr="000C3A6C" w14:paraId="6AFE8F1F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5DB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236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EBC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3,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F8F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8E8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458A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66D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50A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C48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28D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,5</w:t>
            </w:r>
          </w:p>
        </w:tc>
      </w:tr>
      <w:tr w:rsidR="00620982" w:rsidRPr="000C3A6C" w14:paraId="0CCA5613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971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214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,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8B2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F42A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D47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,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822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A5C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B9C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,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BB6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0E4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2,5</w:t>
            </w:r>
          </w:p>
        </w:tc>
      </w:tr>
      <w:tr w:rsidR="00620982" w:rsidRPr="000C3A6C" w14:paraId="41F6F9F2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CFE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735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ABF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1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268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D03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E3E2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272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B2A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507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D94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,8</w:t>
            </w:r>
          </w:p>
        </w:tc>
      </w:tr>
      <w:tr w:rsidR="00620982" w:rsidRPr="000C3A6C" w14:paraId="74593839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A1B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ADE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FD8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9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89E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071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D2F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,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4BF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DED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6F5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,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540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,5</w:t>
            </w:r>
          </w:p>
        </w:tc>
      </w:tr>
      <w:tr w:rsidR="00620982" w:rsidRPr="000C3A6C" w14:paraId="2B81F328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D3B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5092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C302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7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18F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860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14B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21A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922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2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D80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53E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,5</w:t>
            </w:r>
          </w:p>
        </w:tc>
      </w:tr>
      <w:tr w:rsidR="00620982" w:rsidRPr="000C3A6C" w14:paraId="1E191041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1EC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523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025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6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8ED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,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694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B85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D33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C6D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5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083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107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,5</w:t>
            </w:r>
          </w:p>
        </w:tc>
      </w:tr>
      <w:tr w:rsidR="00620982" w:rsidRPr="000C3A6C" w14:paraId="281BBA96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467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D7B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6B0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07A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,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460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EC9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1E9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,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3FC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BD5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473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6,4</w:t>
            </w:r>
          </w:p>
        </w:tc>
      </w:tr>
      <w:tr w:rsidR="00620982" w:rsidRPr="000C3A6C" w14:paraId="7F78EB40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C96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E7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,1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7CD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,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3512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B08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25B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2B2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686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1CD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6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B4D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,6</w:t>
            </w:r>
          </w:p>
        </w:tc>
      </w:tr>
      <w:tr w:rsidR="00620982" w:rsidRPr="000C3A6C" w14:paraId="54748AD9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F16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FA7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FB4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AE6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916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9F7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AFA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9DD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04B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,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87C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,5</w:t>
            </w:r>
          </w:p>
        </w:tc>
      </w:tr>
      <w:tr w:rsidR="00620982" w:rsidRPr="000C3A6C" w14:paraId="10A036C3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917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FB3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,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376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1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4C6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01C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EF4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,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7BA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1E4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6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E34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332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,5</w:t>
            </w:r>
          </w:p>
        </w:tc>
      </w:tr>
      <w:tr w:rsidR="00620982" w:rsidRPr="000C3A6C" w14:paraId="6D17F4EB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974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60B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82A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4A22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C68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050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0C3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A3A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248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D16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6,5</w:t>
            </w:r>
          </w:p>
        </w:tc>
      </w:tr>
      <w:tr w:rsidR="00620982" w:rsidRPr="000C3A6C" w14:paraId="21647CC1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C46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303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69D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9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629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791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950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7C1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82C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247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0C6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,5</w:t>
            </w:r>
          </w:p>
        </w:tc>
      </w:tr>
      <w:tr w:rsidR="00620982" w:rsidRPr="000C3A6C" w14:paraId="711C7BA2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B2C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851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76F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7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A10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E96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CAE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68C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FC2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FD1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9A9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,5</w:t>
            </w:r>
          </w:p>
        </w:tc>
      </w:tr>
      <w:tr w:rsidR="00620982" w:rsidRPr="000C3A6C" w14:paraId="3A611940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E6B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036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081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73F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65E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32D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C0EA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98F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4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176A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2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0A7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6</w:t>
            </w:r>
          </w:p>
        </w:tc>
      </w:tr>
      <w:tr w:rsidR="00620982" w:rsidRPr="000C3A6C" w14:paraId="1B28CECB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718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557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79E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8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FA92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653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C9D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8D6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810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CB9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8A0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5</w:t>
            </w:r>
          </w:p>
        </w:tc>
      </w:tr>
      <w:tr w:rsidR="00620982" w:rsidRPr="000C3A6C" w14:paraId="58584FA4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12D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A4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,5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8E7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4DC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BFF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12D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7D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B2B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A76B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694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,6</w:t>
            </w:r>
          </w:p>
        </w:tc>
      </w:tr>
      <w:tr w:rsidR="00620982" w:rsidRPr="000C3A6C" w14:paraId="01CEC251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27E9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049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D53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C66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,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224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D4D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D84F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271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6A4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676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6</w:t>
            </w:r>
          </w:p>
        </w:tc>
      </w:tr>
      <w:tr w:rsidR="00620982" w:rsidRPr="000C3A6C" w14:paraId="286F65E6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5B3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2DBE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C93C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4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DC55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AB6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7871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,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61B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7B1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80B0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3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B248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,4</w:t>
            </w:r>
          </w:p>
        </w:tc>
      </w:tr>
      <w:tr w:rsidR="00620982" w:rsidRPr="000C3A6C" w14:paraId="290AAABA" w14:textId="77777777" w:rsidTr="00CC7F14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F80D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003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EA4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F397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,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CD6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072A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,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929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,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F3B6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8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4C94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C433" w14:textId="77777777" w:rsidR="00620982" w:rsidRPr="000C3A6C" w:rsidRDefault="00620982" w:rsidP="00620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6</w:t>
            </w:r>
          </w:p>
        </w:tc>
      </w:tr>
      <w:tr w:rsidR="00484E25" w:rsidRPr="000C3A6C" w14:paraId="5C342C98" w14:textId="77777777" w:rsidTr="00D038F0">
        <w:trPr>
          <w:trHeight w:val="255"/>
          <w:jc w:val="center"/>
        </w:trPr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9EEA07" w14:textId="0B01ED9D" w:rsidR="00484E25" w:rsidRPr="000C3A6C" w:rsidRDefault="00484E25" w:rsidP="00484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CF7</w:t>
            </w:r>
            <w:r w:rsidR="00D0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panel b)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84AED6" w14:textId="35A54C86" w:rsidR="00484E25" w:rsidRPr="000C3A6C" w:rsidRDefault="00484E25" w:rsidP="00484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CF7 + cisPt</w:t>
            </w:r>
            <w:r w:rsidR="00D0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panel b)</w:t>
            </w:r>
          </w:p>
        </w:tc>
      </w:tr>
      <w:tr w:rsidR="00484E25" w:rsidRPr="000C3A6C" w14:paraId="2902D8E4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BB54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65E1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0C7B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96D1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8906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6E63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C98C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C3D2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1F77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D959" w14:textId="77777777" w:rsidR="00484E25" w:rsidRPr="000C3A6C" w:rsidRDefault="00484E25" w:rsidP="00484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</w:tr>
      <w:tr w:rsidR="00484E25" w:rsidRPr="000C3A6C" w14:paraId="63C967CC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671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A30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2,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8DC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2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C84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,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6CD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0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4EA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9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A734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6,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286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2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6E8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0,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0D1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9,6</w:t>
            </w:r>
          </w:p>
        </w:tc>
      </w:tr>
      <w:tr w:rsidR="00484E25" w:rsidRPr="000C3A6C" w14:paraId="6A2D3EBC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F6A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E33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B06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9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CC1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6D2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0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F58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0,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B70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5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5A9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5E8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0,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A854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0,0</w:t>
            </w:r>
          </w:p>
        </w:tc>
      </w:tr>
      <w:tr w:rsidR="00484E25" w:rsidRPr="000C3A6C" w14:paraId="52DE6827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902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30D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8DA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5,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848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,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294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8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19A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0,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16B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6,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DAB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EBE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1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E5D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0,0</w:t>
            </w:r>
          </w:p>
        </w:tc>
      </w:tr>
      <w:tr w:rsidR="00484E25" w:rsidRPr="000C3A6C" w14:paraId="508ACFE7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893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F62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CA4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C6C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0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803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9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6ED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5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F1C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ECF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68A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0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3C2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</w:tr>
      <w:tr w:rsidR="00484E25" w:rsidRPr="000C3A6C" w14:paraId="5B144B02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B70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10F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AF6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0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426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916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FFA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1D4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5A8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5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8F9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0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3D3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,6</w:t>
            </w:r>
          </w:p>
        </w:tc>
      </w:tr>
      <w:tr w:rsidR="00484E25" w:rsidRPr="000C3A6C" w14:paraId="668B5519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786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BCE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2B4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,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225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BAC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4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F1A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941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4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1D4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5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032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2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0C7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5,5</w:t>
            </w:r>
          </w:p>
        </w:tc>
      </w:tr>
      <w:tr w:rsidR="00484E25" w:rsidRPr="000C3A6C" w14:paraId="4FC2D598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837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33F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0B4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C6F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A43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55C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C3B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6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7EA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9C7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6C3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,6</w:t>
            </w:r>
          </w:p>
        </w:tc>
      </w:tr>
      <w:tr w:rsidR="00484E25" w:rsidRPr="000C3A6C" w14:paraId="0720E025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10F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D16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,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8DE4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61B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ACA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B14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806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00C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BAD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4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CCA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</w:tr>
      <w:tr w:rsidR="00484E25" w:rsidRPr="000C3A6C" w14:paraId="52D65A00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900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68C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822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95D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2F2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A62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,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1E7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9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4FF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5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5C7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5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82D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6</w:t>
            </w:r>
          </w:p>
        </w:tc>
      </w:tr>
      <w:tr w:rsidR="00484E25" w:rsidRPr="000C3A6C" w14:paraId="209E7916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962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36E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289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2AC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134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1FF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6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A93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7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40B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FDA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0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DB7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6,5</w:t>
            </w:r>
          </w:p>
        </w:tc>
      </w:tr>
      <w:tr w:rsidR="00484E25" w:rsidRPr="000C3A6C" w14:paraId="3BC478AA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FE5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E03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B0C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DC7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0D2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882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2B1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F2F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6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A16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25C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4,2</w:t>
            </w:r>
          </w:p>
        </w:tc>
      </w:tr>
      <w:tr w:rsidR="00484E25" w:rsidRPr="000C3A6C" w14:paraId="30E83F75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EEE4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989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B05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E64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0D9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8DF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0FB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,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F66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071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B52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,5</w:t>
            </w:r>
          </w:p>
        </w:tc>
      </w:tr>
      <w:tr w:rsidR="00484E25" w:rsidRPr="000C3A6C" w14:paraId="00FAC5BB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3E6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BEA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7F2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337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163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792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7F8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6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13A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8F7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78A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,5</w:t>
            </w:r>
          </w:p>
        </w:tc>
      </w:tr>
      <w:tr w:rsidR="00484E25" w:rsidRPr="000C3A6C" w14:paraId="4224D6E2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598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15B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17B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3CC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2C4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2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CB1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5AB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4BB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838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6F9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,5</w:t>
            </w:r>
          </w:p>
        </w:tc>
      </w:tr>
      <w:tr w:rsidR="00484E25" w:rsidRPr="000C3A6C" w14:paraId="757151E3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615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F3C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542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A98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34F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41D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24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775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6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6EA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6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3C7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5,5</w:t>
            </w:r>
          </w:p>
        </w:tc>
      </w:tr>
      <w:tr w:rsidR="00484E25" w:rsidRPr="000C3A6C" w14:paraId="31F5CFC7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607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5C9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C82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673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B9A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7F3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2,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B154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A94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C064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5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8DC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8,5</w:t>
            </w:r>
          </w:p>
        </w:tc>
      </w:tr>
      <w:tr w:rsidR="00484E25" w:rsidRPr="000C3A6C" w14:paraId="665E1FA3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DFE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ABB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FB7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495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710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866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446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71A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6F9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856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5,5</w:t>
            </w:r>
          </w:p>
        </w:tc>
      </w:tr>
      <w:tr w:rsidR="00484E25" w:rsidRPr="000C3A6C" w14:paraId="1AF3FAFC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8B6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CA6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B9E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819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AAA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2A2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B6A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B26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4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3C6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5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7E6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,6</w:t>
            </w:r>
          </w:p>
        </w:tc>
      </w:tr>
      <w:tr w:rsidR="00484E25" w:rsidRPr="000C3A6C" w14:paraId="5B9E5E2B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51C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8DB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B5C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007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C4D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6B7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9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45C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5D1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9EE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8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432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,5</w:t>
            </w:r>
          </w:p>
        </w:tc>
      </w:tr>
      <w:tr w:rsidR="00484E25" w:rsidRPr="000C3A6C" w14:paraId="149FEB45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8A4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02B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AA5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560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E12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294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6FE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2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7BA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CEB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2CA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,6</w:t>
            </w:r>
          </w:p>
        </w:tc>
      </w:tr>
      <w:tr w:rsidR="00484E25" w:rsidRPr="000C3A6C" w14:paraId="1A03A395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7F6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256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,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D21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5E9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EDC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904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3C9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8BE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,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CEB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3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473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,5</w:t>
            </w:r>
          </w:p>
        </w:tc>
      </w:tr>
      <w:tr w:rsidR="00484E25" w:rsidRPr="000C3A6C" w14:paraId="053BF9EF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511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920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4E91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EEB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946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4C64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0,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7B8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FD2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A3F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5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37C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8,5</w:t>
            </w:r>
          </w:p>
        </w:tc>
      </w:tr>
      <w:tr w:rsidR="00484E25" w:rsidRPr="000C3A6C" w14:paraId="0E1680B8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E61E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F1C0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3F5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0E3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731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653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C93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9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776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B99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4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4DA4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8,5</w:t>
            </w:r>
          </w:p>
        </w:tc>
      </w:tr>
      <w:tr w:rsidR="00484E25" w:rsidRPr="000C3A6C" w14:paraId="7B677060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DB27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258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CAD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439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1639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6EE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2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B132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88D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5,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19AA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5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50C5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5,5</w:t>
            </w:r>
          </w:p>
        </w:tc>
      </w:tr>
      <w:tr w:rsidR="00484E25" w:rsidRPr="000C3A6C" w14:paraId="483D1323" w14:textId="77777777" w:rsidTr="00D038F0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18C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2E2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9B23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744B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2E5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E2A6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,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DDBC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1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508F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60ED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0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248" w14:textId="77777777" w:rsidR="00484E25" w:rsidRPr="000C3A6C" w:rsidRDefault="00484E25" w:rsidP="00484E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,6</w:t>
            </w:r>
          </w:p>
        </w:tc>
      </w:tr>
      <w:tr w:rsidR="00177C55" w:rsidRPr="0048153E" w14:paraId="3DB1C38A" w14:textId="77777777" w:rsidTr="009E4128">
        <w:trPr>
          <w:trHeight w:val="255"/>
          <w:jc w:val="center"/>
        </w:trPr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EF9F4A" w14:textId="557EDFCB" w:rsidR="00177C55" w:rsidRPr="000C3A6C" w:rsidRDefault="00177C55" w:rsidP="00177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CF-10A</w:t>
            </w:r>
            <w:r w:rsidR="009E4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panel c)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BE96F3" w14:textId="216F8027" w:rsidR="00177C55" w:rsidRPr="0048153E" w:rsidRDefault="00177C55" w:rsidP="00177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481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MCF-10A + </w:t>
            </w:r>
            <w:proofErr w:type="spellStart"/>
            <w:r w:rsidRPr="00481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isPt</w:t>
            </w:r>
            <w:proofErr w:type="spellEnd"/>
            <w:r w:rsidR="009E4128" w:rsidRPr="00481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(panel c)</w:t>
            </w:r>
          </w:p>
        </w:tc>
      </w:tr>
      <w:tr w:rsidR="00177C55" w:rsidRPr="000C3A6C" w14:paraId="50C004B7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681C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F85B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6A0B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D734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A9FF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A01D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3168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3774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1A5C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FE43" w14:textId="77777777" w:rsidR="00177C55" w:rsidRPr="000C3A6C" w:rsidRDefault="00177C55" w:rsidP="0017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</w:tr>
      <w:tr w:rsidR="00177C55" w:rsidRPr="000C3A6C" w14:paraId="101EAD1A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B90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E6A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D16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,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983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4A9F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7FC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53E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B7D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3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3EF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BE4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,1</w:t>
            </w:r>
          </w:p>
        </w:tc>
      </w:tr>
      <w:tr w:rsidR="00177C55" w:rsidRPr="000C3A6C" w14:paraId="528EE93B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6E2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82DF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8CA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2B1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33E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AB3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0,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407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FD8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6,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F82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FC8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3,8</w:t>
            </w:r>
          </w:p>
        </w:tc>
      </w:tr>
      <w:tr w:rsidR="00177C55" w:rsidRPr="000C3A6C" w14:paraId="68ED6D63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6CC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E64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0F0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97C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4A8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A3B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836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801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6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61C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,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A37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2,0</w:t>
            </w:r>
          </w:p>
        </w:tc>
      </w:tr>
      <w:tr w:rsidR="00177C55" w:rsidRPr="000C3A6C" w14:paraId="50625ABC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68A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818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983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9DA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969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072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7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5D6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0F8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9E3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543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6,0</w:t>
            </w:r>
          </w:p>
        </w:tc>
      </w:tr>
      <w:tr w:rsidR="00177C55" w:rsidRPr="000C3A6C" w14:paraId="13BDEAD9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CF7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E02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9B5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9B5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5C0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695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E3B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285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459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6DC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,5</w:t>
            </w:r>
          </w:p>
        </w:tc>
      </w:tr>
      <w:tr w:rsidR="00177C55" w:rsidRPr="000C3A6C" w14:paraId="220BE3F1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36D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805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A0E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ADE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DF2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384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,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FCD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D5E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37E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D1D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5</w:t>
            </w:r>
          </w:p>
        </w:tc>
      </w:tr>
      <w:tr w:rsidR="00177C55" w:rsidRPr="000C3A6C" w14:paraId="28570255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640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15D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F87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479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919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463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4EA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407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139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F20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,2</w:t>
            </w:r>
          </w:p>
        </w:tc>
      </w:tr>
      <w:tr w:rsidR="00177C55" w:rsidRPr="000C3A6C" w14:paraId="3E45C844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34E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047F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4FE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53F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1F04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D91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,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F0F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,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D9E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2B0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FA6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,8</w:t>
            </w:r>
          </w:p>
        </w:tc>
      </w:tr>
      <w:tr w:rsidR="00177C55" w:rsidRPr="000C3A6C" w14:paraId="38841318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BA0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C33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B81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A49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2B8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,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428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,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C08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332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D11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E6C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,5</w:t>
            </w:r>
          </w:p>
        </w:tc>
      </w:tr>
      <w:tr w:rsidR="00177C55" w:rsidRPr="000C3A6C" w14:paraId="0BD914B5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5F6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CA8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B4A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234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741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AF2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933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024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A6E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B37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2</w:t>
            </w:r>
          </w:p>
        </w:tc>
      </w:tr>
      <w:tr w:rsidR="00177C55" w:rsidRPr="000C3A6C" w14:paraId="0A201D99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1EE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36E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8A0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BC7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D28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731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,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CCC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306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B80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ECB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,8</w:t>
            </w:r>
          </w:p>
        </w:tc>
      </w:tr>
      <w:tr w:rsidR="00177C55" w:rsidRPr="000C3A6C" w14:paraId="28B7F724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2664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797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610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6BF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74F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FA5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F60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789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BB2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,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FC9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5</w:t>
            </w:r>
          </w:p>
        </w:tc>
      </w:tr>
      <w:tr w:rsidR="00177C55" w:rsidRPr="000C3A6C" w14:paraId="66D620FD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ED5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93C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C7C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131F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8E9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FF5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261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217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BB7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6BC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6</w:t>
            </w:r>
          </w:p>
        </w:tc>
      </w:tr>
      <w:tr w:rsidR="00177C55" w:rsidRPr="000C3A6C" w14:paraId="1FCEDC1F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667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09C4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82B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75A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47B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B67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AB6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576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E0D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75B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,0</w:t>
            </w:r>
          </w:p>
        </w:tc>
      </w:tr>
      <w:tr w:rsidR="00177C55" w:rsidRPr="000C3A6C" w14:paraId="03DE43D2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5C6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2F7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C3B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3B5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509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FA6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7FA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575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F35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E35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,5</w:t>
            </w:r>
          </w:p>
        </w:tc>
      </w:tr>
      <w:tr w:rsidR="00177C55" w:rsidRPr="000C3A6C" w14:paraId="3F9F54EC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803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AF4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DC7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4E0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,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8E5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8FD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9F3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1F4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C5D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55B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,2</w:t>
            </w:r>
          </w:p>
        </w:tc>
      </w:tr>
      <w:tr w:rsidR="00177C55" w:rsidRPr="000C3A6C" w14:paraId="6511CF26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B19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794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56D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128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B2A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CD8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F50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16B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60D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D82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5</w:t>
            </w:r>
          </w:p>
        </w:tc>
      </w:tr>
      <w:tr w:rsidR="00177C55" w:rsidRPr="000C3A6C" w14:paraId="2B570760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C37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895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8694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A98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01C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FA2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6EF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7CD4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59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DB9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,5</w:t>
            </w:r>
          </w:p>
        </w:tc>
      </w:tr>
      <w:tr w:rsidR="00177C55" w:rsidRPr="000C3A6C" w14:paraId="04CC3B8A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A75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C10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,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C5C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C2A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6C9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BFB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46A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,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F0E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AAA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8404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5</w:t>
            </w:r>
          </w:p>
        </w:tc>
      </w:tr>
      <w:tr w:rsidR="00177C55" w:rsidRPr="000C3A6C" w14:paraId="0490F74E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C57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83F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3ED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89B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C92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ECA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BCC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E129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,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C6D4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59D4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5</w:t>
            </w:r>
          </w:p>
        </w:tc>
      </w:tr>
      <w:tr w:rsidR="00177C55" w:rsidRPr="000C3A6C" w14:paraId="5FC58355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244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B9C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803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,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349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503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238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763C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E29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B25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8F2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,2</w:t>
            </w:r>
          </w:p>
        </w:tc>
      </w:tr>
      <w:tr w:rsidR="00177C55" w:rsidRPr="000C3A6C" w14:paraId="487F2E14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436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782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D4BF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6AC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,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CB8F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,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F05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,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EBD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EC4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30B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BCE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5</w:t>
            </w:r>
          </w:p>
        </w:tc>
      </w:tr>
      <w:tr w:rsidR="00177C55" w:rsidRPr="000C3A6C" w14:paraId="195F9E94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A3A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6D0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2E1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F6C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63B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624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,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64B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1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285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,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F251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DD4E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8</w:t>
            </w:r>
          </w:p>
        </w:tc>
      </w:tr>
      <w:tr w:rsidR="00177C55" w:rsidRPr="000C3A6C" w14:paraId="53C9CD06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51CF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34F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952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3C6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,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0958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4B37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,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331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65A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73FD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6CD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,5</w:t>
            </w:r>
          </w:p>
        </w:tc>
      </w:tr>
      <w:tr w:rsidR="00177C55" w:rsidRPr="000C3A6C" w14:paraId="6A008D36" w14:textId="77777777" w:rsidTr="009E4128">
        <w:trPr>
          <w:trHeight w:val="25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333F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F073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294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00F4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8142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9B0B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B535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A5A6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7A4A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,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5070" w14:textId="77777777" w:rsidR="00177C55" w:rsidRPr="000C3A6C" w:rsidRDefault="00177C55" w:rsidP="00177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,2</w:t>
            </w:r>
          </w:p>
        </w:tc>
      </w:tr>
    </w:tbl>
    <w:p w14:paraId="011F179A" w14:textId="1A5100D8" w:rsidR="000D1ED2" w:rsidRPr="000C3A6C" w:rsidRDefault="000D1ED2" w:rsidP="0048153E">
      <w:pPr>
        <w:rPr>
          <w:rFonts w:ascii="Times New Roman" w:hAnsi="Times New Roman" w:cs="Times New Roman"/>
        </w:rPr>
      </w:pPr>
    </w:p>
    <w:sectPr w:rsidR="000D1ED2" w:rsidRPr="000C3A6C" w:rsidSect="008A63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7A0NDM1MTI0MTdW0lEKTi0uzszPAymwqAUAGwwyuiwAAAA="/>
  </w:docVars>
  <w:rsids>
    <w:rsidRoot w:val="008A63AD"/>
    <w:rsid w:val="00044C27"/>
    <w:rsid w:val="000C3A6C"/>
    <w:rsid w:val="000D1ED2"/>
    <w:rsid w:val="00177C55"/>
    <w:rsid w:val="00182D5B"/>
    <w:rsid w:val="0022038F"/>
    <w:rsid w:val="002378A7"/>
    <w:rsid w:val="002905DB"/>
    <w:rsid w:val="0032641E"/>
    <w:rsid w:val="00385F38"/>
    <w:rsid w:val="003867D3"/>
    <w:rsid w:val="003B4CB4"/>
    <w:rsid w:val="003D7D3E"/>
    <w:rsid w:val="0040251A"/>
    <w:rsid w:val="004070F6"/>
    <w:rsid w:val="0048153E"/>
    <w:rsid w:val="00484E25"/>
    <w:rsid w:val="004B6511"/>
    <w:rsid w:val="004D411F"/>
    <w:rsid w:val="0051438E"/>
    <w:rsid w:val="00564B09"/>
    <w:rsid w:val="005C1D47"/>
    <w:rsid w:val="00620982"/>
    <w:rsid w:val="006D04E0"/>
    <w:rsid w:val="007F21D5"/>
    <w:rsid w:val="008A63AD"/>
    <w:rsid w:val="00923DC6"/>
    <w:rsid w:val="009E4128"/>
    <w:rsid w:val="00AD712A"/>
    <w:rsid w:val="00B40DFB"/>
    <w:rsid w:val="00B53DCF"/>
    <w:rsid w:val="00B641F5"/>
    <w:rsid w:val="00BA5BE3"/>
    <w:rsid w:val="00C02E60"/>
    <w:rsid w:val="00CC7F14"/>
    <w:rsid w:val="00D038F0"/>
    <w:rsid w:val="00D04B73"/>
    <w:rsid w:val="00D8249F"/>
    <w:rsid w:val="00E40CFA"/>
    <w:rsid w:val="00F668B1"/>
    <w:rsid w:val="00FB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E8B36"/>
  <w15:chartTrackingRefBased/>
  <w15:docId w15:val="{BA76B23B-D4C9-4C66-903A-A9110E7F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E40CF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40CF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40CF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0CF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0CFA"/>
    <w:rPr>
      <w:b/>
      <w:bCs/>
      <w:sz w:val="20"/>
      <w:szCs w:val="20"/>
    </w:rPr>
  </w:style>
  <w:style w:type="character" w:customStyle="1" w:styleId="jlqj4b">
    <w:name w:val="jlqj4b"/>
    <w:basedOn w:val="Domylnaczcionkaakapitu"/>
    <w:rsid w:val="000D1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7F6B5-04FE-493F-B7A8-74B5CE893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3</Pages>
  <Words>718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</dc:creator>
  <cp:keywords/>
  <dc:description/>
  <cp:lastModifiedBy>Kamila</cp:lastModifiedBy>
  <cp:revision>45</cp:revision>
  <dcterms:created xsi:type="dcterms:W3CDTF">2022-06-08T14:08:00Z</dcterms:created>
  <dcterms:modified xsi:type="dcterms:W3CDTF">2022-06-29T16:57:00Z</dcterms:modified>
</cp:coreProperties>
</file>